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91E26" w14:textId="33D57153" w:rsidR="00EA01D3" w:rsidRDefault="00EA01D3" w:rsidP="00EA01D3">
      <w:pPr>
        <w:pStyle w:val="SupplementaryMaterial"/>
      </w:pPr>
      <w:r w:rsidRPr="00EA01D3">
        <w:t>Supplementary</w:t>
      </w:r>
      <w:r>
        <w:t xml:space="preserve"> M</w:t>
      </w:r>
      <w:r w:rsidRPr="00EA01D3">
        <w:t>aterial</w:t>
      </w:r>
      <w:r>
        <w:t>.</w:t>
      </w:r>
      <w:r w:rsidRPr="00EA01D3">
        <w:t xml:space="preserve"> The relevant questions of the questionnaire aimed at official veterinarians</w:t>
      </w:r>
    </w:p>
    <w:p w14:paraId="1E693E1E" w14:textId="77777777" w:rsidR="00EA01D3" w:rsidRPr="00EA01D3" w:rsidRDefault="00EA01D3" w:rsidP="00EA01D3">
      <w:pPr>
        <w:pStyle w:val="Otsikko"/>
      </w:pPr>
    </w:p>
    <w:p w14:paraId="3A8AE070" w14:textId="77777777" w:rsidR="00EA01D3" w:rsidRPr="00EA01D3" w:rsidRDefault="00EA01D3" w:rsidP="00EA01D3">
      <w:pPr>
        <w:pStyle w:val="Otsikko1"/>
      </w:pPr>
      <w:r w:rsidRPr="00EA01D3">
        <w:t>Background information and work content</w:t>
      </w:r>
    </w:p>
    <w:p w14:paraId="796C05F0" w14:textId="77777777" w:rsidR="00EA01D3" w:rsidRPr="00EA01D3" w:rsidRDefault="00EA01D3" w:rsidP="00EA01D3">
      <w:pPr>
        <w:pStyle w:val="Otsikko2"/>
      </w:pPr>
      <w:r w:rsidRPr="00EA01D3">
        <w:t>What does your job description include (you may choose more than one option)? Please estimate the proportion of time you use for each.</w:t>
      </w:r>
    </w:p>
    <w:p w14:paraId="402CAF37" w14:textId="5E0EA9A7" w:rsidR="00EA01D3" w:rsidRPr="00EA01D3" w:rsidRDefault="00EA01D3" w:rsidP="00EA01D3">
      <w:pPr>
        <w:pStyle w:val="Luettelokappale"/>
      </w:pPr>
      <w:r w:rsidRPr="00EA01D3">
        <w:t>Animal welfare control</w:t>
      </w:r>
    </w:p>
    <w:p w14:paraId="0D4AA188" w14:textId="5CF120CC" w:rsidR="00EA01D3" w:rsidRPr="00EA01D3" w:rsidRDefault="00EA01D3" w:rsidP="00EA01D3">
      <w:pPr>
        <w:pStyle w:val="Luettelokappale"/>
      </w:pPr>
      <w:r w:rsidRPr="00EA01D3">
        <w:t>Animal health and disease control</w:t>
      </w:r>
    </w:p>
    <w:p w14:paraId="03239C00" w14:textId="4E8284A2" w:rsidR="00EA01D3" w:rsidRPr="00EA01D3" w:rsidRDefault="00EA01D3" w:rsidP="00EA01D3">
      <w:pPr>
        <w:pStyle w:val="Luettelokappale"/>
      </w:pPr>
      <w:r w:rsidRPr="00EA01D3">
        <w:t>Food control</w:t>
      </w:r>
    </w:p>
    <w:p w14:paraId="08246B51" w14:textId="7593E481" w:rsidR="00EA01D3" w:rsidRPr="00EA01D3" w:rsidRDefault="00EA01D3" w:rsidP="00EA01D3">
      <w:pPr>
        <w:pStyle w:val="Luettelokappale"/>
      </w:pPr>
      <w:r w:rsidRPr="00EA01D3">
        <w:t>Fish plant control</w:t>
      </w:r>
    </w:p>
    <w:p w14:paraId="7835C88F" w14:textId="5F514C22" w:rsidR="00EA01D3" w:rsidRPr="00EA01D3" w:rsidRDefault="00EA01D3" w:rsidP="00EA01D3">
      <w:pPr>
        <w:pStyle w:val="Luettelokappale"/>
      </w:pPr>
      <w:r w:rsidRPr="00EA01D3">
        <w:t>Milk hygiene control</w:t>
      </w:r>
    </w:p>
    <w:p w14:paraId="425C0762" w14:textId="2EC2ADF1" w:rsidR="00EA01D3" w:rsidRPr="00EA01D3" w:rsidRDefault="00EA01D3" w:rsidP="00EA01D3">
      <w:pPr>
        <w:pStyle w:val="Luettelokappale"/>
      </w:pPr>
      <w:r w:rsidRPr="00EA01D3">
        <w:t>By-product control</w:t>
      </w:r>
    </w:p>
    <w:p w14:paraId="5F940574" w14:textId="433F4838" w:rsidR="00EA01D3" w:rsidRPr="00EA01D3" w:rsidRDefault="00EA01D3" w:rsidP="00EA01D3">
      <w:pPr>
        <w:pStyle w:val="Luettelokappale"/>
      </w:pPr>
      <w:r w:rsidRPr="00EA01D3">
        <w:t>Other, what?</w:t>
      </w:r>
    </w:p>
    <w:p w14:paraId="027C4C78" w14:textId="77777777" w:rsidR="00EA01D3" w:rsidRPr="00EA01D3" w:rsidRDefault="00EA01D3" w:rsidP="00EA01D3">
      <w:pPr>
        <w:pStyle w:val="Otsikko2"/>
      </w:pPr>
      <w:r w:rsidRPr="00EA01D3">
        <w:t>How did you end up being an official veterinarian (you may choose more than one option)?</w:t>
      </w:r>
    </w:p>
    <w:p w14:paraId="758E4140" w14:textId="52D48D68" w:rsidR="00EA01D3" w:rsidRPr="00EA01D3" w:rsidRDefault="00EA01D3" w:rsidP="00EA01D3">
      <w:pPr>
        <w:pStyle w:val="Luettelokappale"/>
      </w:pPr>
      <w:r w:rsidRPr="00EA01D3">
        <w:t>I found the job significant</w:t>
      </w:r>
    </w:p>
    <w:p w14:paraId="6D6A3427" w14:textId="53ACBBEB" w:rsidR="00EA01D3" w:rsidRPr="00EA01D3" w:rsidRDefault="00EA01D3" w:rsidP="00EA01D3">
      <w:pPr>
        <w:pStyle w:val="Luettelokappale"/>
      </w:pPr>
      <w:r w:rsidRPr="00EA01D3">
        <w:t>I did not want to work as a practitioner</w:t>
      </w:r>
    </w:p>
    <w:p w14:paraId="1E5FAF56" w14:textId="5BDBA7FF" w:rsidR="00EA01D3" w:rsidRPr="00EA01D3" w:rsidRDefault="00EA01D3" w:rsidP="00EA01D3">
      <w:pPr>
        <w:pStyle w:val="Luettelokappale"/>
      </w:pPr>
      <w:r w:rsidRPr="00EA01D3">
        <w:t>I wanted to have a job without emergency duty</w:t>
      </w:r>
    </w:p>
    <w:p w14:paraId="57D630C3" w14:textId="734E8EAE" w:rsidR="00EA01D3" w:rsidRPr="00EA01D3" w:rsidRDefault="00EA01D3" w:rsidP="00EA01D3">
      <w:pPr>
        <w:pStyle w:val="Luettelokappale"/>
      </w:pPr>
      <w:r w:rsidRPr="00EA01D3">
        <w:t>A vacancy opened at the right moment</w:t>
      </w:r>
    </w:p>
    <w:p w14:paraId="4F197D5C" w14:textId="3D006C23" w:rsidR="00EA01D3" w:rsidRPr="00EA01D3" w:rsidRDefault="00EA01D3" w:rsidP="00EA01D3">
      <w:pPr>
        <w:pStyle w:val="Luettelokappale"/>
      </w:pPr>
      <w:r w:rsidRPr="00EA01D3">
        <w:t>A temporary vacancy opened at the right moment</w:t>
      </w:r>
    </w:p>
    <w:p w14:paraId="1FEB0811" w14:textId="287DEA7C" w:rsidR="00EA01D3" w:rsidRPr="00EA01D3" w:rsidRDefault="00EA01D3" w:rsidP="00EA01D3">
      <w:pPr>
        <w:pStyle w:val="Luettelokappale"/>
      </w:pPr>
      <w:r w:rsidRPr="00EA01D3">
        <w:t>Other, what?</w:t>
      </w:r>
    </w:p>
    <w:p w14:paraId="43047A9A" w14:textId="77777777" w:rsidR="00EA01D3" w:rsidRPr="00EA01D3" w:rsidRDefault="00EA01D3" w:rsidP="00EA01D3">
      <w:pPr>
        <w:pStyle w:val="Otsikko2"/>
      </w:pPr>
      <w:r w:rsidRPr="00EA01D3">
        <w:t>How many years have you worked as a veterinarian?</w:t>
      </w:r>
    </w:p>
    <w:p w14:paraId="1DE0458E" w14:textId="456E11E5" w:rsidR="00EA01D3" w:rsidRPr="00EA01D3" w:rsidRDefault="00EA01D3" w:rsidP="00EA01D3">
      <w:pPr>
        <w:pStyle w:val="Luettelokappale"/>
      </w:pPr>
      <w:r w:rsidRPr="00EA01D3">
        <w:t>&lt; 3 years</w:t>
      </w:r>
    </w:p>
    <w:p w14:paraId="3FD929BC" w14:textId="711AB61C" w:rsidR="00EA01D3" w:rsidRPr="00EA01D3" w:rsidRDefault="00EA01D3" w:rsidP="00EA01D3">
      <w:pPr>
        <w:pStyle w:val="Luettelokappale"/>
      </w:pPr>
      <w:r w:rsidRPr="00EA01D3">
        <w:t>3–5 years</w:t>
      </w:r>
    </w:p>
    <w:p w14:paraId="0922E046" w14:textId="4BE9DDF8" w:rsidR="00EA01D3" w:rsidRPr="00EA01D3" w:rsidRDefault="00EA01D3" w:rsidP="00EA01D3">
      <w:pPr>
        <w:pStyle w:val="Luettelokappale"/>
      </w:pPr>
      <w:r w:rsidRPr="00EA01D3">
        <w:t>6–15 years</w:t>
      </w:r>
    </w:p>
    <w:p w14:paraId="1A02A224" w14:textId="0FDFCFA0" w:rsidR="00EA01D3" w:rsidRPr="00EA01D3" w:rsidRDefault="00EA01D3" w:rsidP="00EA01D3">
      <w:pPr>
        <w:pStyle w:val="Luettelokappale"/>
      </w:pPr>
      <w:r w:rsidRPr="00EA01D3">
        <w:t>&gt; 15 years</w:t>
      </w:r>
    </w:p>
    <w:p w14:paraId="5F2EBDE2" w14:textId="77777777" w:rsidR="00EA01D3" w:rsidRPr="00EA01D3" w:rsidRDefault="00EA01D3" w:rsidP="00EA01D3">
      <w:pPr>
        <w:pStyle w:val="Otsikko2"/>
      </w:pPr>
      <w:r w:rsidRPr="00EA01D3">
        <w:t>How many years have you worked as an official veterinarian in the field of animal welfare?</w:t>
      </w:r>
    </w:p>
    <w:p w14:paraId="1F375ED8" w14:textId="10577B97" w:rsidR="00EA01D3" w:rsidRPr="00EA01D3" w:rsidRDefault="00EA01D3" w:rsidP="00EA01D3">
      <w:pPr>
        <w:pStyle w:val="Luettelokappale"/>
      </w:pPr>
      <w:r w:rsidRPr="00EA01D3">
        <w:t>&lt; 1 year</w:t>
      </w:r>
    </w:p>
    <w:p w14:paraId="2A3E52D8" w14:textId="6555C081" w:rsidR="00EA01D3" w:rsidRPr="00EA01D3" w:rsidRDefault="00EA01D3" w:rsidP="00EA01D3">
      <w:pPr>
        <w:pStyle w:val="Luettelokappale"/>
      </w:pPr>
      <w:r w:rsidRPr="00EA01D3">
        <w:t>1–3 years</w:t>
      </w:r>
    </w:p>
    <w:p w14:paraId="33FD0229" w14:textId="6057EC2B" w:rsidR="00EA01D3" w:rsidRPr="00EA01D3" w:rsidRDefault="00EA01D3" w:rsidP="00EA01D3">
      <w:pPr>
        <w:pStyle w:val="Luettelokappale"/>
      </w:pPr>
      <w:r w:rsidRPr="00EA01D3">
        <w:t>4–6 years</w:t>
      </w:r>
    </w:p>
    <w:p w14:paraId="0C48A2A2" w14:textId="70D4A80B" w:rsidR="00EA01D3" w:rsidRPr="00EA01D3" w:rsidRDefault="00EA01D3" w:rsidP="00EA01D3">
      <w:pPr>
        <w:pStyle w:val="Luettelokappale"/>
      </w:pPr>
      <w:r w:rsidRPr="00EA01D3">
        <w:t>&gt; 7 years</w:t>
      </w:r>
    </w:p>
    <w:p w14:paraId="5993DC1E" w14:textId="77777777" w:rsidR="00EA01D3" w:rsidRPr="00EA01D3" w:rsidRDefault="00EA01D3" w:rsidP="00EA01D3">
      <w:pPr>
        <w:spacing w:before="0" w:after="0"/>
      </w:pPr>
    </w:p>
    <w:p w14:paraId="18705EBE" w14:textId="77777777" w:rsidR="00EA01D3" w:rsidRPr="00EA01D3" w:rsidRDefault="00EA01D3" w:rsidP="00EA01D3">
      <w:pPr>
        <w:pStyle w:val="Otsikko2"/>
      </w:pPr>
      <w:r w:rsidRPr="00EA01D3">
        <w:lastRenderedPageBreak/>
        <w:t>What is your current position?</w:t>
      </w:r>
    </w:p>
    <w:p w14:paraId="29EF4B75" w14:textId="0B8C0662" w:rsidR="00EA01D3" w:rsidRPr="00EA01D3" w:rsidRDefault="00EA01D3" w:rsidP="00EA01D3">
      <w:pPr>
        <w:pStyle w:val="Luettelokappale"/>
      </w:pPr>
      <w:r w:rsidRPr="00EA01D3">
        <w:t>Municipal</w:t>
      </w:r>
    </w:p>
    <w:p w14:paraId="0249F1A8" w14:textId="6CB89CF8" w:rsidR="00EA01D3" w:rsidRPr="00EA01D3" w:rsidRDefault="00EA01D3" w:rsidP="00EA01D3">
      <w:pPr>
        <w:pStyle w:val="Luettelokappale"/>
      </w:pPr>
      <w:r w:rsidRPr="00EA01D3">
        <w:t>Regional State Administrative Agency</w:t>
      </w:r>
    </w:p>
    <w:p w14:paraId="69C8650A" w14:textId="77777777" w:rsidR="00EA01D3" w:rsidRPr="00EA01D3" w:rsidRDefault="00EA01D3" w:rsidP="00EA01D3">
      <w:pPr>
        <w:pStyle w:val="Otsikko2"/>
      </w:pPr>
      <w:r w:rsidRPr="00EA01D3">
        <w:t>How many animal welfare inspections do you perform on average per week?</w:t>
      </w:r>
    </w:p>
    <w:p w14:paraId="47D91484" w14:textId="79222525" w:rsidR="00EA01D3" w:rsidRPr="00EA01D3" w:rsidRDefault="00EA01D3" w:rsidP="00EA01D3">
      <w:pPr>
        <w:pStyle w:val="Luettelokappale"/>
      </w:pPr>
      <w:r w:rsidRPr="00EA01D3">
        <w:t>1–5</w:t>
      </w:r>
    </w:p>
    <w:p w14:paraId="6DF4DB4D" w14:textId="1E08BEA1" w:rsidR="00EA01D3" w:rsidRPr="00EA01D3" w:rsidRDefault="00EA01D3" w:rsidP="00EA01D3">
      <w:pPr>
        <w:pStyle w:val="Luettelokappale"/>
      </w:pPr>
      <w:r w:rsidRPr="00EA01D3">
        <w:t>6–10</w:t>
      </w:r>
    </w:p>
    <w:p w14:paraId="13B6EFB8" w14:textId="6FDED9DE" w:rsidR="00EA01D3" w:rsidRPr="00EA01D3" w:rsidRDefault="00EA01D3" w:rsidP="0063335E">
      <w:pPr>
        <w:pStyle w:val="Luettelokappale"/>
        <w:spacing w:before="0" w:after="0"/>
      </w:pPr>
      <w:r w:rsidRPr="00EA01D3">
        <w:t>&gt; 10</w:t>
      </w:r>
    </w:p>
    <w:p w14:paraId="6C1733EB" w14:textId="77777777" w:rsidR="00EA01D3" w:rsidRPr="00EA01D3" w:rsidRDefault="00EA01D3" w:rsidP="00EA01D3">
      <w:pPr>
        <w:pStyle w:val="Otsikko2"/>
      </w:pPr>
      <w:r w:rsidRPr="00EA01D3">
        <w:t>How many times have you participated in animal welfare cases outside office hours in the past 12 months?</w:t>
      </w:r>
    </w:p>
    <w:p w14:paraId="512FA28D" w14:textId="187E9D32" w:rsidR="00EA01D3" w:rsidRPr="00EA01D3" w:rsidRDefault="00EA01D3" w:rsidP="00EA01D3">
      <w:pPr>
        <w:pStyle w:val="Luettelokappale"/>
      </w:pPr>
      <w:r w:rsidRPr="00EA01D3">
        <w:t>None</w:t>
      </w:r>
    </w:p>
    <w:p w14:paraId="2B7BCF85" w14:textId="48EE18EE" w:rsidR="00EA01D3" w:rsidRPr="00EA01D3" w:rsidRDefault="00EA01D3" w:rsidP="00EA01D3">
      <w:pPr>
        <w:pStyle w:val="Luettelokappale"/>
      </w:pPr>
      <w:r w:rsidRPr="00EA01D3">
        <w:t>Once</w:t>
      </w:r>
    </w:p>
    <w:p w14:paraId="47D4E20E" w14:textId="242F6E2B" w:rsidR="00EA01D3" w:rsidRPr="00EA01D3" w:rsidRDefault="00EA01D3" w:rsidP="00EA01D3">
      <w:pPr>
        <w:pStyle w:val="Luettelokappale"/>
      </w:pPr>
      <w:r w:rsidRPr="00EA01D3">
        <w:t>2–4 times</w:t>
      </w:r>
    </w:p>
    <w:p w14:paraId="4CF10A87" w14:textId="4CB928EB" w:rsidR="00EA01D3" w:rsidRPr="00EA01D3" w:rsidRDefault="00EA01D3" w:rsidP="00EA01D3">
      <w:pPr>
        <w:pStyle w:val="Luettelokappale"/>
      </w:pPr>
      <w:r w:rsidRPr="00EA01D3">
        <w:t>&gt; 4 times</w:t>
      </w:r>
    </w:p>
    <w:p w14:paraId="32A86F75" w14:textId="4B9A773A" w:rsidR="00EA01D3" w:rsidRPr="00EA01D3" w:rsidRDefault="00EA01D3" w:rsidP="00EA01D3">
      <w:pPr>
        <w:pStyle w:val="Luettelokappale"/>
      </w:pPr>
      <w:r w:rsidRPr="00EA01D3">
        <w:t>I don’t know</w:t>
      </w:r>
    </w:p>
    <w:p w14:paraId="02C89DBF" w14:textId="77777777" w:rsidR="00EA01D3" w:rsidRPr="00EA01D3" w:rsidRDefault="00EA01D3" w:rsidP="00EA01D3">
      <w:pPr>
        <w:pStyle w:val="Otsikko2"/>
      </w:pPr>
      <w:r w:rsidRPr="00EA01D3">
        <w:t>How do you perceive your work commitment?</w:t>
      </w:r>
    </w:p>
    <w:p w14:paraId="65584B60" w14:textId="546A8443" w:rsidR="00EA01D3" w:rsidRPr="00EA01D3" w:rsidRDefault="00EA01D3" w:rsidP="00EA01D3">
      <w:pPr>
        <w:pStyle w:val="Luettelokappale"/>
      </w:pPr>
      <w:r w:rsidRPr="00EA01D3">
        <w:t>Too little</w:t>
      </w:r>
    </w:p>
    <w:p w14:paraId="07509B6A" w14:textId="42040F58" w:rsidR="00EA01D3" w:rsidRPr="00EA01D3" w:rsidRDefault="00EA01D3" w:rsidP="00EA01D3">
      <w:pPr>
        <w:pStyle w:val="Luettelokappale"/>
      </w:pPr>
      <w:r w:rsidRPr="00EA01D3">
        <w:t>Suitable</w:t>
      </w:r>
    </w:p>
    <w:p w14:paraId="19B03A9C" w14:textId="674CE53C" w:rsidR="00EA01D3" w:rsidRPr="00EA01D3" w:rsidRDefault="00EA01D3" w:rsidP="00EA01D3">
      <w:pPr>
        <w:pStyle w:val="Luettelokappale"/>
      </w:pPr>
      <w:r w:rsidRPr="00EA01D3">
        <w:t>Too high</w:t>
      </w:r>
    </w:p>
    <w:p w14:paraId="18C52061" w14:textId="77777777" w:rsidR="00EA01D3" w:rsidRPr="00EA01D3" w:rsidRDefault="00EA01D3" w:rsidP="00EA01D3">
      <w:pPr>
        <w:pStyle w:val="Otsikko2"/>
      </w:pPr>
      <w:r w:rsidRPr="00EA01D3">
        <w:t>How often do you work overtime?</w:t>
      </w:r>
    </w:p>
    <w:p w14:paraId="5D77FB6F" w14:textId="6CB6D824" w:rsidR="00EA01D3" w:rsidRPr="00EA01D3" w:rsidRDefault="00EA01D3" w:rsidP="00EA01D3">
      <w:pPr>
        <w:pStyle w:val="Luettelokappale"/>
        <w:rPr>
          <w:rStyle w:val="Otsikko2Char"/>
        </w:rPr>
      </w:pPr>
      <w:r w:rsidRPr="00EA01D3">
        <w:t>Daily</w:t>
      </w:r>
    </w:p>
    <w:p w14:paraId="5EF5B521" w14:textId="2B5075FA" w:rsidR="00EA01D3" w:rsidRPr="00EA01D3" w:rsidRDefault="00EA01D3" w:rsidP="00EA01D3">
      <w:pPr>
        <w:pStyle w:val="Luettelokappale"/>
      </w:pPr>
      <w:r w:rsidRPr="00EA01D3">
        <w:t>Weekly</w:t>
      </w:r>
    </w:p>
    <w:p w14:paraId="13328ABB" w14:textId="241CDD22" w:rsidR="00EA01D3" w:rsidRPr="00EA01D3" w:rsidRDefault="00EA01D3" w:rsidP="00EA01D3">
      <w:pPr>
        <w:pStyle w:val="Luettelokappale"/>
      </w:pPr>
      <w:r w:rsidRPr="00EA01D3">
        <w:t>Few times per month</w:t>
      </w:r>
    </w:p>
    <w:p w14:paraId="60F60E63" w14:textId="43E5C20E" w:rsidR="00EA01D3" w:rsidRPr="00EA01D3" w:rsidRDefault="00EA01D3" w:rsidP="00EA01D3">
      <w:pPr>
        <w:pStyle w:val="Luettelokappale"/>
      </w:pPr>
      <w:r w:rsidRPr="00EA01D3">
        <w:t>More rarely</w:t>
      </w:r>
    </w:p>
    <w:p w14:paraId="5A92D610" w14:textId="77777777" w:rsidR="00EA01D3" w:rsidRPr="00EA01D3" w:rsidRDefault="00EA01D3" w:rsidP="00EA01D3">
      <w:pPr>
        <w:pStyle w:val="Otsikko2"/>
      </w:pPr>
      <w:r w:rsidRPr="00EA01D3">
        <w:t>Do you have the possibility to work from home?</w:t>
      </w:r>
    </w:p>
    <w:p w14:paraId="4E2B0572" w14:textId="57123BC8" w:rsidR="00EA01D3" w:rsidRPr="00EA01D3" w:rsidRDefault="00EA01D3" w:rsidP="00EA01D3">
      <w:pPr>
        <w:pStyle w:val="Luettelokappale"/>
      </w:pPr>
      <w:r w:rsidRPr="00EA01D3">
        <w:t>Yes</w:t>
      </w:r>
    </w:p>
    <w:p w14:paraId="420E04A0" w14:textId="2CBB8B1C" w:rsidR="00EA01D3" w:rsidRPr="00EA01D3" w:rsidRDefault="00EA01D3" w:rsidP="00EA01D3">
      <w:pPr>
        <w:pStyle w:val="Luettelokappale"/>
      </w:pPr>
      <w:r w:rsidRPr="00EA01D3">
        <w:t>No</w:t>
      </w:r>
    </w:p>
    <w:p w14:paraId="2ED43CF3" w14:textId="77777777" w:rsidR="00EA01D3" w:rsidRPr="00EA01D3" w:rsidRDefault="00EA01D3" w:rsidP="00EA01D3">
      <w:pPr>
        <w:pStyle w:val="Otsikko2"/>
      </w:pPr>
      <w:r w:rsidRPr="00EA01D3">
        <w:t>Which inspections do you perform alone (you may choose more than one option)?</w:t>
      </w:r>
    </w:p>
    <w:p w14:paraId="1F33136A" w14:textId="3CFD9C47" w:rsidR="00EA01D3" w:rsidRPr="00EA01D3" w:rsidRDefault="00EA01D3" w:rsidP="00EA01D3">
      <w:pPr>
        <w:pStyle w:val="Luettelokappale"/>
      </w:pPr>
      <w:r w:rsidRPr="00EA01D3">
        <w:t>Animal welfare control</w:t>
      </w:r>
    </w:p>
    <w:p w14:paraId="057C9AE2" w14:textId="7222620C" w:rsidR="00EA01D3" w:rsidRPr="00EA01D3" w:rsidRDefault="00EA01D3" w:rsidP="00EA01D3">
      <w:pPr>
        <w:pStyle w:val="Luettelokappale"/>
      </w:pPr>
      <w:r w:rsidRPr="00EA01D3">
        <w:t>Animal health and disease control</w:t>
      </w:r>
    </w:p>
    <w:p w14:paraId="184E8D9F" w14:textId="3DB0A4D1" w:rsidR="00EA01D3" w:rsidRPr="00EA01D3" w:rsidRDefault="00EA01D3" w:rsidP="00EA01D3">
      <w:pPr>
        <w:pStyle w:val="Luettelokappale"/>
      </w:pPr>
      <w:r w:rsidRPr="00EA01D3">
        <w:t>Food control</w:t>
      </w:r>
    </w:p>
    <w:p w14:paraId="189BC51C" w14:textId="3E90260A" w:rsidR="00EA01D3" w:rsidRPr="00EA01D3" w:rsidRDefault="00EA01D3" w:rsidP="00EA01D3">
      <w:pPr>
        <w:pStyle w:val="Luettelokappale"/>
      </w:pPr>
      <w:r w:rsidRPr="00EA01D3">
        <w:t>Fish plant control</w:t>
      </w:r>
    </w:p>
    <w:p w14:paraId="2AE58D6D" w14:textId="72DEA01F" w:rsidR="00EA01D3" w:rsidRPr="00EA01D3" w:rsidRDefault="00EA01D3" w:rsidP="00EA01D3">
      <w:pPr>
        <w:pStyle w:val="Luettelokappale"/>
      </w:pPr>
      <w:r w:rsidRPr="00EA01D3">
        <w:t>Milk hygiene control</w:t>
      </w:r>
    </w:p>
    <w:p w14:paraId="436F68A9" w14:textId="7ADA6498" w:rsidR="00EA01D3" w:rsidRPr="00EA01D3" w:rsidRDefault="00EA01D3" w:rsidP="00EA01D3">
      <w:pPr>
        <w:pStyle w:val="Luettelokappale"/>
      </w:pPr>
      <w:r w:rsidRPr="00EA01D3">
        <w:t>By-product control</w:t>
      </w:r>
    </w:p>
    <w:p w14:paraId="6ECB7A7B" w14:textId="176E89C7" w:rsidR="00EA01D3" w:rsidRPr="00EA01D3" w:rsidRDefault="00EA01D3" w:rsidP="00EA01D3">
      <w:pPr>
        <w:pStyle w:val="Luettelokappale"/>
      </w:pPr>
      <w:r w:rsidRPr="00EA01D3">
        <w:t>Other, what?</w:t>
      </w:r>
    </w:p>
    <w:p w14:paraId="0F26B666" w14:textId="77777777" w:rsidR="00EA01D3" w:rsidRPr="00EA01D3" w:rsidRDefault="00EA01D3" w:rsidP="00EA01D3">
      <w:pPr>
        <w:pStyle w:val="Otsikko2"/>
      </w:pPr>
      <w:r w:rsidRPr="00EA01D3">
        <w:lastRenderedPageBreak/>
        <w:t>How big a proportion of animal welfare inspections do you perform alone?</w:t>
      </w:r>
    </w:p>
    <w:p w14:paraId="5B302851" w14:textId="01CD734B" w:rsidR="00EA01D3" w:rsidRPr="00EA01D3" w:rsidRDefault="00EA01D3" w:rsidP="00EA01D3">
      <w:pPr>
        <w:pStyle w:val="Luettelokappale"/>
      </w:pPr>
      <w:r w:rsidRPr="00EA01D3">
        <w:t>&lt; 10%</w:t>
      </w:r>
    </w:p>
    <w:p w14:paraId="61878D48" w14:textId="65F602C7" w:rsidR="00EA01D3" w:rsidRPr="00EA01D3" w:rsidRDefault="00EA01D3" w:rsidP="00EA01D3">
      <w:pPr>
        <w:pStyle w:val="Luettelokappale"/>
      </w:pPr>
      <w:r w:rsidRPr="00EA01D3">
        <w:t>10–30%</w:t>
      </w:r>
    </w:p>
    <w:p w14:paraId="2843E58A" w14:textId="7ACA5760" w:rsidR="00EA01D3" w:rsidRPr="00EA01D3" w:rsidRDefault="00EA01D3" w:rsidP="00EA01D3">
      <w:pPr>
        <w:pStyle w:val="Luettelokappale"/>
      </w:pPr>
      <w:r w:rsidRPr="00EA01D3">
        <w:t>31–50%</w:t>
      </w:r>
    </w:p>
    <w:p w14:paraId="4FC9A591" w14:textId="35A65B6E" w:rsidR="00EA01D3" w:rsidRPr="00EA01D3" w:rsidRDefault="00EA01D3" w:rsidP="00EA01D3">
      <w:pPr>
        <w:pStyle w:val="Luettelokappale"/>
      </w:pPr>
      <w:r w:rsidRPr="00EA01D3">
        <w:t>51–80%</w:t>
      </w:r>
    </w:p>
    <w:p w14:paraId="36507BB2" w14:textId="475E484E" w:rsidR="00EA01D3" w:rsidRPr="00EA01D3" w:rsidRDefault="00EA01D3" w:rsidP="00EA01D3">
      <w:pPr>
        <w:pStyle w:val="Luettelokappale"/>
      </w:pPr>
      <w:r w:rsidRPr="00EA01D3">
        <w:t>&gt; 80%</w:t>
      </w:r>
    </w:p>
    <w:p w14:paraId="48A63BF2" w14:textId="77777777" w:rsidR="00EA01D3" w:rsidRPr="00EA01D3" w:rsidRDefault="00EA01D3" w:rsidP="00EA01D3">
      <w:pPr>
        <w:pStyle w:val="Otsikko2"/>
      </w:pPr>
      <w:r w:rsidRPr="00EA01D3">
        <w:t>Are you able to get somebody to come with you to perform an inspection?</w:t>
      </w:r>
    </w:p>
    <w:p w14:paraId="2C569C6A" w14:textId="728E86B1" w:rsidR="00EA01D3" w:rsidRPr="00EA01D3" w:rsidRDefault="00EA01D3" w:rsidP="00EA01D3">
      <w:pPr>
        <w:pStyle w:val="Luettelokappale"/>
      </w:pPr>
      <w:r w:rsidRPr="00EA01D3">
        <w:t>Never</w:t>
      </w:r>
    </w:p>
    <w:p w14:paraId="11BB5EC2" w14:textId="10168732" w:rsidR="00EA01D3" w:rsidRPr="00EA01D3" w:rsidRDefault="00EA01D3" w:rsidP="00EA01D3">
      <w:pPr>
        <w:pStyle w:val="Luettelokappale"/>
      </w:pPr>
      <w:r w:rsidRPr="00EA01D3">
        <w:t>Sometimes</w:t>
      </w:r>
    </w:p>
    <w:p w14:paraId="5C2F008E" w14:textId="65560E1E" w:rsidR="00EA01D3" w:rsidRPr="00EA01D3" w:rsidRDefault="00EA01D3" w:rsidP="00EA01D3">
      <w:pPr>
        <w:pStyle w:val="Luettelokappale"/>
      </w:pPr>
      <w:r w:rsidRPr="00EA01D3">
        <w:t>Often</w:t>
      </w:r>
    </w:p>
    <w:p w14:paraId="12353DC0" w14:textId="6DA06B4C" w:rsidR="00EA01D3" w:rsidRPr="00EA01D3" w:rsidRDefault="00EA01D3" w:rsidP="00EA01D3">
      <w:pPr>
        <w:pStyle w:val="Luettelokappale"/>
      </w:pPr>
      <w:r w:rsidRPr="00EA01D3">
        <w:t>Always</w:t>
      </w:r>
    </w:p>
    <w:p w14:paraId="1F8EB363" w14:textId="68F1F434" w:rsidR="00EA01D3" w:rsidRPr="00EA01D3" w:rsidRDefault="00EA01D3" w:rsidP="00EA01D3">
      <w:pPr>
        <w:pStyle w:val="Luettelokappale"/>
      </w:pPr>
      <w:r w:rsidRPr="00EA01D3">
        <w:t>Only when prearranged</w:t>
      </w:r>
    </w:p>
    <w:p w14:paraId="3AD97760" w14:textId="701C593A" w:rsidR="00EA01D3" w:rsidRPr="00EA01D3" w:rsidRDefault="00EA01D3" w:rsidP="00EA01D3">
      <w:pPr>
        <w:pStyle w:val="Luettelokappale"/>
      </w:pPr>
      <w:r w:rsidRPr="00EA01D3">
        <w:t>I don’t know</w:t>
      </w:r>
    </w:p>
    <w:p w14:paraId="43C5752B" w14:textId="77777777" w:rsidR="00EA01D3" w:rsidRPr="00EA01D3" w:rsidRDefault="00EA01D3" w:rsidP="00EA01D3">
      <w:pPr>
        <w:pStyle w:val="Otsikko2"/>
      </w:pPr>
      <w:r w:rsidRPr="00EA01D3">
        <w:t>Who do you get to come with you?</w:t>
      </w:r>
    </w:p>
    <w:p w14:paraId="092CBD8E" w14:textId="008C92C7" w:rsidR="00EA01D3" w:rsidRPr="00EA01D3" w:rsidRDefault="00EA01D3" w:rsidP="00EA01D3">
      <w:pPr>
        <w:pStyle w:val="Luettelokappale"/>
      </w:pPr>
      <w:r w:rsidRPr="00EA01D3">
        <w:t>Practitioner</w:t>
      </w:r>
    </w:p>
    <w:p w14:paraId="14709647" w14:textId="6B0806D1" w:rsidR="00EA01D3" w:rsidRPr="00EA01D3" w:rsidRDefault="00EA01D3" w:rsidP="00EA01D3">
      <w:pPr>
        <w:pStyle w:val="Luettelokappale"/>
      </w:pPr>
      <w:r w:rsidRPr="00EA01D3">
        <w:t>Another official veterinarian</w:t>
      </w:r>
    </w:p>
    <w:p w14:paraId="3E41E348" w14:textId="7E3BF1D2" w:rsidR="00EA01D3" w:rsidRPr="00EA01D3" w:rsidRDefault="00EA01D3" w:rsidP="00EA01D3">
      <w:pPr>
        <w:pStyle w:val="Luettelokappale"/>
      </w:pPr>
      <w:r w:rsidRPr="00EA01D3">
        <w:t>Police</w:t>
      </w:r>
    </w:p>
    <w:p w14:paraId="00B9118F" w14:textId="3E544448" w:rsidR="00EA01D3" w:rsidRPr="00EA01D3" w:rsidRDefault="00EA01D3" w:rsidP="00EA01D3">
      <w:pPr>
        <w:pStyle w:val="Luettelokappale"/>
      </w:pPr>
      <w:r w:rsidRPr="00EA01D3">
        <w:t>Health inspector</w:t>
      </w:r>
    </w:p>
    <w:p w14:paraId="56E34A9A" w14:textId="5572D92A" w:rsidR="00EA01D3" w:rsidRPr="00EA01D3" w:rsidRDefault="00EA01D3" w:rsidP="00EA01D3">
      <w:pPr>
        <w:pStyle w:val="Luettelokappale"/>
      </w:pPr>
      <w:r w:rsidRPr="00EA01D3">
        <w:t>Animal welfare counsellor</w:t>
      </w:r>
    </w:p>
    <w:p w14:paraId="0B7F8C80" w14:textId="053FB7D9" w:rsidR="00EA01D3" w:rsidRPr="00EA01D3" w:rsidRDefault="00EA01D3" w:rsidP="00EA01D3">
      <w:pPr>
        <w:pStyle w:val="Luettelokappale"/>
      </w:pPr>
      <w:r w:rsidRPr="00EA01D3">
        <w:t>Some other, who?</w:t>
      </w:r>
    </w:p>
    <w:p w14:paraId="373DBD9A" w14:textId="77777777" w:rsidR="00EA01D3" w:rsidRPr="00EA01D3" w:rsidRDefault="00EA01D3" w:rsidP="00EA01D3">
      <w:pPr>
        <w:pStyle w:val="Otsikko2"/>
      </w:pPr>
      <w:r w:rsidRPr="00EA01D3">
        <w:t>How do you use your work phone outside office hours (you may choose more than one option)?</w:t>
      </w:r>
    </w:p>
    <w:p w14:paraId="569F9223" w14:textId="62149996" w:rsidR="00EA01D3" w:rsidRPr="00EA01D3" w:rsidRDefault="00EA01D3" w:rsidP="00EA01D3">
      <w:pPr>
        <w:pStyle w:val="Luettelokappale"/>
      </w:pPr>
      <w:r w:rsidRPr="00EA01D3">
        <w:t>Phone is off</w:t>
      </w:r>
    </w:p>
    <w:p w14:paraId="42B636B6" w14:textId="16459400" w:rsidR="00EA01D3" w:rsidRPr="00EA01D3" w:rsidRDefault="00EA01D3" w:rsidP="00EA01D3">
      <w:pPr>
        <w:pStyle w:val="Luettelokappale"/>
      </w:pPr>
      <w:r w:rsidRPr="00EA01D3">
        <w:t>I use voicemail</w:t>
      </w:r>
    </w:p>
    <w:p w14:paraId="635DB078" w14:textId="16EBA3BD" w:rsidR="00EA01D3" w:rsidRPr="00EA01D3" w:rsidRDefault="00EA01D3" w:rsidP="00EA01D3">
      <w:pPr>
        <w:pStyle w:val="Luettelokappale"/>
      </w:pPr>
      <w:r w:rsidRPr="00EA01D3">
        <w:t>I answer colleagues</w:t>
      </w:r>
    </w:p>
    <w:p w14:paraId="1C47C8F5" w14:textId="249029DF" w:rsidR="00EA01D3" w:rsidRPr="00EA01D3" w:rsidRDefault="00EA01D3" w:rsidP="00EA01D3">
      <w:pPr>
        <w:pStyle w:val="Luettelokappale"/>
      </w:pPr>
      <w:r w:rsidRPr="00EA01D3">
        <w:t>I answer the police</w:t>
      </w:r>
    </w:p>
    <w:p w14:paraId="3EAFF4E3" w14:textId="7F9FFF2A" w:rsidR="00EA01D3" w:rsidRPr="00EA01D3" w:rsidRDefault="00EA01D3" w:rsidP="00EA01D3">
      <w:pPr>
        <w:pStyle w:val="Luettelokappale"/>
      </w:pPr>
      <w:r w:rsidRPr="00EA01D3">
        <w:t>I always keep the phone on</w:t>
      </w:r>
    </w:p>
    <w:p w14:paraId="7F52884B" w14:textId="77777777" w:rsidR="00EA01D3" w:rsidRPr="00EA01D3" w:rsidRDefault="00EA01D3" w:rsidP="00EA01D3">
      <w:pPr>
        <w:pStyle w:val="Otsikko1"/>
      </w:pPr>
      <w:r w:rsidRPr="00EA01D3">
        <w:t>Positive features and challenges of the work</w:t>
      </w:r>
    </w:p>
    <w:p w14:paraId="5EBF8716" w14:textId="0C3A85DC" w:rsidR="00EA01D3" w:rsidRPr="00EA01D3" w:rsidRDefault="00EA01D3" w:rsidP="00EA01D3">
      <w:pPr>
        <w:pStyle w:val="Otsikko2"/>
      </w:pPr>
      <w:r w:rsidRPr="00EA01D3">
        <w:t>What are the best elements of your work?</w:t>
      </w:r>
    </w:p>
    <w:p w14:paraId="74AE33D3" w14:textId="77777777" w:rsidR="00EA01D3" w:rsidRPr="00EA01D3" w:rsidRDefault="00EA01D3" w:rsidP="00EA01D3">
      <w:pPr>
        <w:pStyle w:val="Otsikko2"/>
      </w:pPr>
      <w:r w:rsidRPr="00EA01D3">
        <w:t>What are the most challenging elements of your work (please select from the list) and why?</w:t>
      </w:r>
    </w:p>
    <w:p w14:paraId="5A0727E0" w14:textId="4DFEA6C8" w:rsidR="00EA01D3" w:rsidRPr="00EA01D3" w:rsidRDefault="00EA01D3" w:rsidP="00EA01D3">
      <w:pPr>
        <w:pStyle w:val="Luettelokappale"/>
      </w:pPr>
      <w:r w:rsidRPr="00EA01D3">
        <w:t>Fieldwork</w:t>
      </w:r>
    </w:p>
    <w:p w14:paraId="5F91B0E3" w14:textId="6EF63BAC" w:rsidR="00EA01D3" w:rsidRPr="00EA01D3" w:rsidRDefault="00EA01D3" w:rsidP="00EA01D3">
      <w:pPr>
        <w:pStyle w:val="Luettelokappale"/>
      </w:pPr>
      <w:r w:rsidRPr="00EA01D3">
        <w:t>Paperwork</w:t>
      </w:r>
    </w:p>
    <w:p w14:paraId="733BDF9C" w14:textId="2748157A" w:rsidR="00EA01D3" w:rsidRPr="00EA01D3" w:rsidRDefault="00EA01D3" w:rsidP="00EA01D3">
      <w:pPr>
        <w:pStyle w:val="Luettelokappale"/>
      </w:pPr>
      <w:r w:rsidRPr="00EA01D3">
        <w:t>Interpretation of legislation</w:t>
      </w:r>
    </w:p>
    <w:p w14:paraId="5AFE5A22" w14:textId="4C48E76E" w:rsidR="00EA01D3" w:rsidRPr="00EA01D3" w:rsidRDefault="00EA01D3" w:rsidP="00EA01D3">
      <w:pPr>
        <w:pStyle w:val="Luettelokappale"/>
      </w:pPr>
      <w:r w:rsidRPr="00EA01D3">
        <w:t>Reporting</w:t>
      </w:r>
    </w:p>
    <w:p w14:paraId="7BAE71D4" w14:textId="7591515B" w:rsidR="00EA01D3" w:rsidRPr="00EA01D3" w:rsidRDefault="00EA01D3" w:rsidP="00EA01D3">
      <w:pPr>
        <w:pStyle w:val="Luettelokappale"/>
      </w:pPr>
      <w:r w:rsidRPr="00EA01D3">
        <w:t>Other, what?</w:t>
      </w:r>
    </w:p>
    <w:p w14:paraId="6E51DE81" w14:textId="77777777" w:rsidR="00EA01D3" w:rsidRPr="00EA01D3" w:rsidRDefault="00EA01D3" w:rsidP="00EA01D3">
      <w:pPr>
        <w:pStyle w:val="Otsikko2"/>
      </w:pPr>
      <w:r w:rsidRPr="00EA01D3">
        <w:t>Do you perceive working alone as inconvenient?</w:t>
      </w:r>
    </w:p>
    <w:p w14:paraId="55D1EAE1" w14:textId="6E0F9531" w:rsidR="00EA01D3" w:rsidRPr="00EA01D3" w:rsidRDefault="00EA01D3" w:rsidP="00EA01D3">
      <w:pPr>
        <w:pStyle w:val="Luettelokappale"/>
      </w:pPr>
      <w:r w:rsidRPr="00EA01D3">
        <w:lastRenderedPageBreak/>
        <w:t>Never</w:t>
      </w:r>
    </w:p>
    <w:p w14:paraId="712CA8DB" w14:textId="0A87A6AA" w:rsidR="00EA01D3" w:rsidRPr="00EA01D3" w:rsidRDefault="00EA01D3" w:rsidP="00EA01D3">
      <w:pPr>
        <w:pStyle w:val="Luettelokappale"/>
      </w:pPr>
      <w:r w:rsidRPr="00EA01D3">
        <w:t>Sometimes</w:t>
      </w:r>
    </w:p>
    <w:p w14:paraId="5956C1B5" w14:textId="69A57C74" w:rsidR="00EA01D3" w:rsidRPr="00EA01D3" w:rsidRDefault="00EA01D3" w:rsidP="00EA01D3">
      <w:pPr>
        <w:pStyle w:val="Luettelokappale"/>
      </w:pPr>
      <w:r w:rsidRPr="00EA01D3">
        <w:t>Often</w:t>
      </w:r>
    </w:p>
    <w:p w14:paraId="1B0276D2" w14:textId="1E23DAFB" w:rsidR="00EA01D3" w:rsidRPr="00EA01D3" w:rsidRDefault="00EA01D3" w:rsidP="00EA01D3">
      <w:pPr>
        <w:pStyle w:val="Luettelokappale"/>
      </w:pPr>
      <w:r w:rsidRPr="00EA01D3">
        <w:t>Always</w:t>
      </w:r>
    </w:p>
    <w:p w14:paraId="1AA9DE99" w14:textId="331B18EB" w:rsidR="00EA01D3" w:rsidRPr="00EA01D3" w:rsidRDefault="00EA01D3" w:rsidP="00EA01D3">
      <w:pPr>
        <w:pStyle w:val="Otsikko2"/>
      </w:pPr>
      <w:r w:rsidRPr="00EA01D3">
        <w:t>Why do you perceive working alone as inconvenient?</w:t>
      </w:r>
    </w:p>
    <w:p w14:paraId="01CD6017" w14:textId="77777777" w:rsidR="00EA01D3" w:rsidRPr="00EA01D3" w:rsidRDefault="00EA01D3" w:rsidP="00EA01D3">
      <w:pPr>
        <w:pStyle w:val="Otsikko2"/>
      </w:pPr>
      <w:r w:rsidRPr="00EA01D3">
        <w:t>Do you feel lonely at work?</w:t>
      </w:r>
    </w:p>
    <w:p w14:paraId="3EEBF0ED" w14:textId="33263937" w:rsidR="00EA01D3" w:rsidRPr="00EA01D3" w:rsidRDefault="00EA01D3" w:rsidP="00EA01D3">
      <w:pPr>
        <w:pStyle w:val="Luettelokappale"/>
      </w:pPr>
      <w:r w:rsidRPr="00EA01D3">
        <w:t>Never</w:t>
      </w:r>
    </w:p>
    <w:p w14:paraId="7C869222" w14:textId="254302FC" w:rsidR="00EA01D3" w:rsidRPr="00EA01D3" w:rsidRDefault="00EA01D3" w:rsidP="00EA01D3">
      <w:pPr>
        <w:pStyle w:val="Luettelokappale"/>
      </w:pPr>
      <w:r w:rsidRPr="00EA01D3">
        <w:t>Sometimes</w:t>
      </w:r>
    </w:p>
    <w:p w14:paraId="51A1119F" w14:textId="776F12F7" w:rsidR="00EA01D3" w:rsidRPr="00EA01D3" w:rsidRDefault="00EA01D3" w:rsidP="00EA01D3">
      <w:pPr>
        <w:pStyle w:val="Luettelokappale"/>
      </w:pPr>
      <w:r w:rsidRPr="00EA01D3">
        <w:t>Often</w:t>
      </w:r>
    </w:p>
    <w:p w14:paraId="2B2DD090" w14:textId="19AF4537" w:rsidR="00EA01D3" w:rsidRPr="00EA01D3" w:rsidRDefault="00EA01D3" w:rsidP="00EA01D3">
      <w:pPr>
        <w:pStyle w:val="Luettelokappale"/>
      </w:pPr>
      <w:r w:rsidRPr="00EA01D3">
        <w:t>Always</w:t>
      </w:r>
    </w:p>
    <w:p w14:paraId="79437470" w14:textId="60FEEC03" w:rsidR="00EA01D3" w:rsidRPr="00EA01D3" w:rsidRDefault="00EA01D3" w:rsidP="00EA01D3">
      <w:pPr>
        <w:pStyle w:val="Luettelokappale"/>
      </w:pPr>
      <w:r w:rsidRPr="00EA01D3">
        <w:t>I don’t know</w:t>
      </w:r>
    </w:p>
    <w:p w14:paraId="2BD6D570" w14:textId="77777777" w:rsidR="00EA01D3" w:rsidRPr="00EA01D3" w:rsidRDefault="00EA01D3" w:rsidP="00EA01D3">
      <w:pPr>
        <w:pStyle w:val="Otsikko2"/>
      </w:pPr>
      <w:r w:rsidRPr="00EA01D3">
        <w:t>What kind of threatening situations have you encountered at work?</w:t>
      </w:r>
    </w:p>
    <w:p w14:paraId="6BC70120" w14:textId="5BB88137" w:rsidR="00EA01D3" w:rsidRPr="00EA01D3" w:rsidRDefault="00EA01D3" w:rsidP="00EA01D3">
      <w:pPr>
        <w:pStyle w:val="Luettelokappale"/>
      </w:pPr>
      <w:r w:rsidRPr="00EA01D3">
        <w:t>I have been threatened to be killed</w:t>
      </w:r>
    </w:p>
    <w:p w14:paraId="4C8327DA" w14:textId="0D42EF00" w:rsidR="00EA01D3" w:rsidRPr="00EA01D3" w:rsidRDefault="00EA01D3" w:rsidP="00EA01D3">
      <w:pPr>
        <w:pStyle w:val="Luettelokappale"/>
      </w:pPr>
      <w:r w:rsidRPr="00EA01D3">
        <w:t>I have been threatened in another way</w:t>
      </w:r>
    </w:p>
    <w:p w14:paraId="5E9CC084" w14:textId="756E9214" w:rsidR="00EA01D3" w:rsidRPr="00EA01D3" w:rsidRDefault="00EA01D3" w:rsidP="00EA01D3">
      <w:pPr>
        <w:pStyle w:val="Luettelokappale"/>
      </w:pPr>
      <w:r w:rsidRPr="00EA01D3">
        <w:t>I have been assaulted</w:t>
      </w:r>
    </w:p>
    <w:p w14:paraId="3E927E7D" w14:textId="0FBFBC3F" w:rsidR="00EA01D3" w:rsidRPr="00EA01D3" w:rsidRDefault="00EA01D3" w:rsidP="00EA01D3">
      <w:pPr>
        <w:pStyle w:val="Luettelokappale"/>
      </w:pPr>
      <w:r w:rsidRPr="00EA01D3">
        <w:t>My phone has been interfered with</w:t>
      </w:r>
    </w:p>
    <w:p w14:paraId="150B68E4" w14:textId="6AAF1323" w:rsidR="00EA01D3" w:rsidRPr="00EA01D3" w:rsidRDefault="00EA01D3" w:rsidP="00EA01D3">
      <w:pPr>
        <w:pStyle w:val="Luettelokappale"/>
      </w:pPr>
      <w:r w:rsidRPr="00EA01D3">
        <w:t>My home has been targeted</w:t>
      </w:r>
    </w:p>
    <w:p w14:paraId="78ECBA39" w14:textId="5E7F581B" w:rsidR="00EA01D3" w:rsidRPr="00EA01D3" w:rsidRDefault="00EA01D3" w:rsidP="00EA01D3">
      <w:pPr>
        <w:pStyle w:val="Luettelokappale"/>
      </w:pPr>
      <w:r w:rsidRPr="00EA01D3">
        <w:t>Other, what?</w:t>
      </w:r>
    </w:p>
    <w:p w14:paraId="2CB108D4" w14:textId="77777777" w:rsidR="00EA01D3" w:rsidRPr="00EA01D3" w:rsidRDefault="00EA01D3" w:rsidP="00EA01D3">
      <w:pPr>
        <w:pStyle w:val="Otsikko2"/>
      </w:pPr>
      <w:r w:rsidRPr="00EA01D3">
        <w:t>How have you managed in a threatening situation (you may choose more than one option)?</w:t>
      </w:r>
    </w:p>
    <w:p w14:paraId="1EAC8B0E" w14:textId="54850993" w:rsidR="00EA01D3" w:rsidRPr="00EA01D3" w:rsidRDefault="00EA01D3" w:rsidP="00EA01D3">
      <w:pPr>
        <w:pStyle w:val="Luettelokappale"/>
      </w:pPr>
      <w:r w:rsidRPr="00EA01D3">
        <w:t xml:space="preserve">By </w:t>
      </w:r>
      <w:r>
        <w:t>discussing</w:t>
      </w:r>
    </w:p>
    <w:p w14:paraId="5C5F49FD" w14:textId="6EFBED4C" w:rsidR="00EA01D3" w:rsidRPr="00EA01D3" w:rsidRDefault="00EA01D3" w:rsidP="00EA01D3">
      <w:pPr>
        <w:pStyle w:val="Luettelokappale"/>
      </w:pPr>
      <w:r w:rsidRPr="00EA01D3">
        <w:t>By defending myself</w:t>
      </w:r>
    </w:p>
    <w:p w14:paraId="4EA647B3" w14:textId="0401E606" w:rsidR="00EA01D3" w:rsidRPr="00EA01D3" w:rsidRDefault="00EA01D3" w:rsidP="00EA01D3">
      <w:pPr>
        <w:pStyle w:val="Luettelokappale"/>
      </w:pPr>
      <w:r w:rsidRPr="00EA01D3">
        <w:t>By using a weapon</w:t>
      </w:r>
    </w:p>
    <w:p w14:paraId="5C19813B" w14:textId="1A32088B" w:rsidR="00EA01D3" w:rsidRPr="00EA01D3" w:rsidRDefault="00EA01D3" w:rsidP="00EA01D3">
      <w:pPr>
        <w:pStyle w:val="Luettelokappale"/>
      </w:pPr>
      <w:r w:rsidRPr="00EA01D3">
        <w:t>By using something that I had in my hands or could reach</w:t>
      </w:r>
    </w:p>
    <w:p w14:paraId="597FA127" w14:textId="69BA13B4" w:rsidR="00EA01D3" w:rsidRPr="00EA01D3" w:rsidRDefault="00EA01D3" w:rsidP="00EA01D3">
      <w:pPr>
        <w:pStyle w:val="Luettelokappale"/>
      </w:pPr>
      <w:r w:rsidRPr="00EA01D3">
        <w:t>By calling the police</w:t>
      </w:r>
    </w:p>
    <w:p w14:paraId="10564484" w14:textId="76A265B1" w:rsidR="00EA01D3" w:rsidRPr="00EA01D3" w:rsidRDefault="00EA01D3" w:rsidP="00EA01D3">
      <w:pPr>
        <w:pStyle w:val="Luettelokappale"/>
      </w:pPr>
      <w:r w:rsidRPr="00EA01D3">
        <w:t>By fleeing from the situation</w:t>
      </w:r>
    </w:p>
    <w:p w14:paraId="07A2A611" w14:textId="34D25768" w:rsidR="00EA01D3" w:rsidRPr="00EA01D3" w:rsidRDefault="00EA01D3" w:rsidP="00EA01D3">
      <w:pPr>
        <w:pStyle w:val="Luettelokappale"/>
      </w:pPr>
      <w:r w:rsidRPr="00EA01D3">
        <w:t>Other, what?</w:t>
      </w:r>
    </w:p>
    <w:p w14:paraId="232BF03C" w14:textId="7BED9F86" w:rsidR="00EA01D3" w:rsidRPr="00EA01D3" w:rsidRDefault="00EA01D3" w:rsidP="00EA01D3">
      <w:pPr>
        <w:pStyle w:val="Otsikko1"/>
      </w:pPr>
      <w:r w:rsidRPr="00EA01D3">
        <w:t>Job satisfaction and negative side effects of work</w:t>
      </w:r>
    </w:p>
    <w:p w14:paraId="67ABF401" w14:textId="77777777" w:rsidR="00EA01D3" w:rsidRPr="00EA01D3" w:rsidRDefault="00EA01D3" w:rsidP="00EA01D3">
      <w:pPr>
        <w:pStyle w:val="Otsikko2"/>
      </w:pPr>
      <w:r w:rsidRPr="00EA01D3">
        <w:t>How do you perceive your job satisfaction?</w:t>
      </w:r>
    </w:p>
    <w:p w14:paraId="4ABCABC5" w14:textId="39F7E3AE" w:rsidR="00EA01D3" w:rsidRPr="00EA01D3" w:rsidRDefault="00EA01D3" w:rsidP="00EA01D3">
      <w:pPr>
        <w:pStyle w:val="Luettelokappale"/>
      </w:pPr>
      <w:r w:rsidRPr="00EA01D3">
        <w:t>Very good</w:t>
      </w:r>
    </w:p>
    <w:p w14:paraId="43168380" w14:textId="216B45FA" w:rsidR="00EA01D3" w:rsidRPr="00EA01D3" w:rsidRDefault="00EA01D3" w:rsidP="00EA01D3">
      <w:pPr>
        <w:pStyle w:val="Luettelokappale"/>
      </w:pPr>
      <w:r w:rsidRPr="00EA01D3">
        <w:t>Good</w:t>
      </w:r>
    </w:p>
    <w:p w14:paraId="51BFA4A8" w14:textId="5A44526F" w:rsidR="00EA01D3" w:rsidRPr="00EA01D3" w:rsidRDefault="00EA01D3" w:rsidP="00EA01D3">
      <w:pPr>
        <w:pStyle w:val="Luettelokappale"/>
      </w:pPr>
      <w:r w:rsidRPr="00EA01D3">
        <w:t>Variable</w:t>
      </w:r>
    </w:p>
    <w:p w14:paraId="401CB518" w14:textId="54510011" w:rsidR="00EA01D3" w:rsidRPr="00EA01D3" w:rsidRDefault="00EA01D3" w:rsidP="00EA01D3">
      <w:pPr>
        <w:pStyle w:val="Luettelokappale"/>
      </w:pPr>
      <w:r w:rsidRPr="00EA01D3">
        <w:t>Bad</w:t>
      </w:r>
    </w:p>
    <w:p w14:paraId="76468EB1" w14:textId="10859F1F" w:rsidR="00EA01D3" w:rsidRPr="00EA01D3" w:rsidRDefault="00EA01D3" w:rsidP="00EA01D3">
      <w:pPr>
        <w:pStyle w:val="Luettelokappale"/>
      </w:pPr>
      <w:r w:rsidRPr="00EA01D3">
        <w:t>Very bad</w:t>
      </w:r>
    </w:p>
    <w:p w14:paraId="0BDD20ED" w14:textId="77777777" w:rsidR="00EA01D3" w:rsidRPr="00EA01D3" w:rsidRDefault="00EA01D3" w:rsidP="00EA01D3">
      <w:pPr>
        <w:pStyle w:val="Otsikko2"/>
      </w:pPr>
      <w:r w:rsidRPr="00EA01D3">
        <w:t>How meaningful do you perceive your work?</w:t>
      </w:r>
    </w:p>
    <w:p w14:paraId="3D44EB0E" w14:textId="45262412" w:rsidR="00EA01D3" w:rsidRPr="00EA01D3" w:rsidRDefault="00EA01D3" w:rsidP="00EA01D3">
      <w:pPr>
        <w:pStyle w:val="Luettelokappale"/>
      </w:pPr>
      <w:r w:rsidRPr="00EA01D3">
        <w:t>Very meaningful</w:t>
      </w:r>
    </w:p>
    <w:p w14:paraId="17FA5274" w14:textId="0FDB6639" w:rsidR="00EA01D3" w:rsidRPr="00EA01D3" w:rsidRDefault="00EA01D3" w:rsidP="00EA01D3">
      <w:pPr>
        <w:pStyle w:val="Luettelokappale"/>
      </w:pPr>
      <w:r w:rsidRPr="00EA01D3">
        <w:lastRenderedPageBreak/>
        <w:t>Somewhat meaningful</w:t>
      </w:r>
    </w:p>
    <w:p w14:paraId="7939E1DC" w14:textId="1F6B45F1" w:rsidR="00EA01D3" w:rsidRPr="00EA01D3" w:rsidRDefault="00EA01D3" w:rsidP="00EA01D3">
      <w:pPr>
        <w:pStyle w:val="Luettelokappale"/>
      </w:pPr>
      <w:r w:rsidRPr="00EA01D3">
        <w:t>Somewhat unmeaningful</w:t>
      </w:r>
    </w:p>
    <w:p w14:paraId="3C9ABE31" w14:textId="12A97BD7" w:rsidR="00EA01D3" w:rsidRPr="00EA01D3" w:rsidRDefault="00EA01D3" w:rsidP="00EA01D3">
      <w:pPr>
        <w:pStyle w:val="Luettelokappale"/>
      </w:pPr>
      <w:r w:rsidRPr="00EA01D3">
        <w:t>Very unmeaningful</w:t>
      </w:r>
    </w:p>
    <w:p w14:paraId="052D6FC6" w14:textId="1836965F" w:rsidR="00EA01D3" w:rsidRPr="00EA01D3" w:rsidRDefault="00EA01D3" w:rsidP="00EA01D3">
      <w:pPr>
        <w:pStyle w:val="Luettelokappale"/>
      </w:pPr>
      <w:r w:rsidRPr="00EA01D3">
        <w:t>Neither meaningful nor unmeaningful</w:t>
      </w:r>
    </w:p>
    <w:p w14:paraId="3B25ADC3" w14:textId="77777777" w:rsidR="00EA01D3" w:rsidRPr="00EA01D3" w:rsidRDefault="00EA01D3" w:rsidP="00EA01D3">
      <w:pPr>
        <w:pStyle w:val="Otsikko2"/>
      </w:pPr>
      <w:r w:rsidRPr="00EA01D3">
        <w:t>Does the work affect your sleep?</w:t>
      </w:r>
    </w:p>
    <w:p w14:paraId="2F87D979" w14:textId="30F1E7D6" w:rsidR="00EA01D3" w:rsidRPr="00EA01D3" w:rsidRDefault="00EA01D3" w:rsidP="00EA01D3">
      <w:pPr>
        <w:pStyle w:val="Luettelokappale"/>
      </w:pPr>
      <w:r w:rsidRPr="00EA01D3">
        <w:t>Never</w:t>
      </w:r>
    </w:p>
    <w:p w14:paraId="09AEC350" w14:textId="02C77B34" w:rsidR="00EA01D3" w:rsidRPr="00EA01D3" w:rsidRDefault="00EA01D3" w:rsidP="00EA01D3">
      <w:pPr>
        <w:pStyle w:val="Luettelokappale"/>
      </w:pPr>
      <w:r w:rsidRPr="00EA01D3">
        <w:t>Sometimes</w:t>
      </w:r>
    </w:p>
    <w:p w14:paraId="10878B10" w14:textId="37221024" w:rsidR="00EA01D3" w:rsidRPr="00EA01D3" w:rsidRDefault="00EA01D3" w:rsidP="00EA01D3">
      <w:pPr>
        <w:pStyle w:val="Luettelokappale"/>
      </w:pPr>
      <w:r w:rsidRPr="00EA01D3">
        <w:t>Often</w:t>
      </w:r>
    </w:p>
    <w:p w14:paraId="70324B15" w14:textId="46EF024F" w:rsidR="00EA01D3" w:rsidRPr="00EA01D3" w:rsidRDefault="00EA01D3" w:rsidP="00EA01D3">
      <w:pPr>
        <w:pStyle w:val="Luettelokappale"/>
      </w:pPr>
      <w:r w:rsidRPr="00EA01D3">
        <w:t>Always</w:t>
      </w:r>
    </w:p>
    <w:p w14:paraId="54776AD3" w14:textId="77777777" w:rsidR="00EA01D3" w:rsidRPr="00EA01D3" w:rsidRDefault="00EA01D3" w:rsidP="00EA01D3">
      <w:pPr>
        <w:pStyle w:val="Otsikko2"/>
      </w:pPr>
      <w:r w:rsidRPr="00EA01D3">
        <w:t>Does the work negatively affect your private life?</w:t>
      </w:r>
    </w:p>
    <w:p w14:paraId="044A06C9" w14:textId="40236AA7" w:rsidR="00EA01D3" w:rsidRPr="00EA01D3" w:rsidRDefault="00EA01D3" w:rsidP="00EA01D3">
      <w:pPr>
        <w:pStyle w:val="Luettelokappale"/>
      </w:pPr>
      <w:r w:rsidRPr="00EA01D3">
        <w:t>No</w:t>
      </w:r>
    </w:p>
    <w:p w14:paraId="26F2F03D" w14:textId="29BF632F" w:rsidR="00EA01D3" w:rsidRPr="00EA01D3" w:rsidRDefault="00EA01D3" w:rsidP="00EA01D3">
      <w:pPr>
        <w:pStyle w:val="Luettelokappale"/>
      </w:pPr>
      <w:r w:rsidRPr="00EA01D3">
        <w:t>Only a little</w:t>
      </w:r>
    </w:p>
    <w:p w14:paraId="50F715DF" w14:textId="524A97F6" w:rsidR="00EA01D3" w:rsidRPr="00EA01D3" w:rsidRDefault="00EA01D3" w:rsidP="00EA01D3">
      <w:pPr>
        <w:pStyle w:val="Luettelokappale"/>
      </w:pPr>
      <w:r w:rsidRPr="00EA01D3">
        <w:t>Somewhat</w:t>
      </w:r>
    </w:p>
    <w:p w14:paraId="024C7A16" w14:textId="2EEA03CF" w:rsidR="00EA01D3" w:rsidRPr="00EA01D3" w:rsidRDefault="00EA01D3" w:rsidP="00EA01D3">
      <w:pPr>
        <w:pStyle w:val="Luettelokappale"/>
      </w:pPr>
      <w:r w:rsidRPr="00EA01D3">
        <w:t>A lot</w:t>
      </w:r>
    </w:p>
    <w:p w14:paraId="1753F7E3" w14:textId="4BEC68F5" w:rsidR="00EA01D3" w:rsidRPr="00EA01D3" w:rsidRDefault="00EA01D3" w:rsidP="00EA01D3">
      <w:pPr>
        <w:pStyle w:val="Otsikko1"/>
      </w:pPr>
      <w:r w:rsidRPr="00EA01D3">
        <w:t>Experiencing work-related stress</w:t>
      </w:r>
    </w:p>
    <w:p w14:paraId="0B597A23" w14:textId="77777777" w:rsidR="00EA01D3" w:rsidRPr="00EA01D3" w:rsidRDefault="00EA01D3" w:rsidP="00EA01D3">
      <w:pPr>
        <w:pStyle w:val="Otsikko2"/>
      </w:pPr>
      <w:r w:rsidRPr="00EA01D3">
        <w:t>Do you experience work-related stress or fatigue?</w:t>
      </w:r>
    </w:p>
    <w:p w14:paraId="02AF4CD0" w14:textId="156A02D7" w:rsidR="00EA01D3" w:rsidRPr="00EA01D3" w:rsidRDefault="00EA01D3" w:rsidP="00EA01D3">
      <w:pPr>
        <w:pStyle w:val="Luettelokappale"/>
      </w:pPr>
      <w:r w:rsidRPr="00EA01D3">
        <w:t>Never</w:t>
      </w:r>
    </w:p>
    <w:p w14:paraId="1A226E9A" w14:textId="3A679022" w:rsidR="00EA01D3" w:rsidRPr="00EA01D3" w:rsidRDefault="00EA01D3" w:rsidP="00EA01D3">
      <w:pPr>
        <w:pStyle w:val="Luettelokappale"/>
      </w:pPr>
      <w:r w:rsidRPr="00EA01D3">
        <w:t>Seldom</w:t>
      </w:r>
    </w:p>
    <w:p w14:paraId="35F9D5C7" w14:textId="5A648C23" w:rsidR="00EA01D3" w:rsidRPr="00EA01D3" w:rsidRDefault="00EA01D3" w:rsidP="00EA01D3">
      <w:pPr>
        <w:pStyle w:val="Luettelokappale"/>
      </w:pPr>
      <w:r w:rsidRPr="00EA01D3">
        <w:t>Sometimes</w:t>
      </w:r>
    </w:p>
    <w:p w14:paraId="4C8AF6E1" w14:textId="49A3D0F9" w:rsidR="00EA01D3" w:rsidRPr="00EA01D3" w:rsidRDefault="00EA01D3" w:rsidP="00EA01D3">
      <w:pPr>
        <w:pStyle w:val="Luettelokappale"/>
      </w:pPr>
      <w:r w:rsidRPr="00EA01D3">
        <w:t>Weekly</w:t>
      </w:r>
    </w:p>
    <w:p w14:paraId="0A2DE970" w14:textId="5F7CB5A3" w:rsidR="00EA01D3" w:rsidRPr="00EA01D3" w:rsidRDefault="00EA01D3" w:rsidP="00EA01D3">
      <w:pPr>
        <w:pStyle w:val="Luettelokappale"/>
      </w:pPr>
      <w:r w:rsidRPr="00EA01D3">
        <w:t>Daily</w:t>
      </w:r>
    </w:p>
    <w:p w14:paraId="0EA4010C" w14:textId="27FB3EDB" w:rsidR="00EA01D3" w:rsidRPr="00EA01D3" w:rsidRDefault="00EA01D3" w:rsidP="00EA01D3">
      <w:pPr>
        <w:pStyle w:val="Luettelokappale"/>
      </w:pPr>
      <w:r w:rsidRPr="00EA01D3">
        <w:t>I don’t know</w:t>
      </w:r>
    </w:p>
    <w:p w14:paraId="68347644" w14:textId="2867B6DC" w:rsidR="00EA01D3" w:rsidRPr="00EA01D3" w:rsidRDefault="00EA01D3" w:rsidP="00EA01D3">
      <w:pPr>
        <w:pStyle w:val="Otsikko1"/>
      </w:pPr>
      <w:r w:rsidRPr="00EA01D3">
        <w:t>Support and cooperation</w:t>
      </w:r>
    </w:p>
    <w:p w14:paraId="3FAA02B1" w14:textId="77777777" w:rsidR="00EA01D3" w:rsidRPr="00EA01D3" w:rsidRDefault="00EA01D3" w:rsidP="00EA01D3">
      <w:pPr>
        <w:pStyle w:val="Otsikko2"/>
      </w:pPr>
      <w:r w:rsidRPr="00EA01D3">
        <w:t>Do you get support from your superior and work community?</w:t>
      </w:r>
    </w:p>
    <w:p w14:paraId="78362108" w14:textId="5825F11D" w:rsidR="00EA01D3" w:rsidRPr="00EA01D3" w:rsidRDefault="00EA01D3" w:rsidP="00EA01D3">
      <w:pPr>
        <w:pStyle w:val="Luettelokappale"/>
      </w:pPr>
      <w:r w:rsidRPr="00EA01D3">
        <w:t>Never</w:t>
      </w:r>
    </w:p>
    <w:p w14:paraId="4F9E1CDA" w14:textId="04A04182" w:rsidR="00EA01D3" w:rsidRPr="00EA01D3" w:rsidRDefault="00EA01D3" w:rsidP="00EA01D3">
      <w:pPr>
        <w:pStyle w:val="Luettelokappale"/>
      </w:pPr>
      <w:r w:rsidRPr="00EA01D3">
        <w:t>Sometimes</w:t>
      </w:r>
    </w:p>
    <w:p w14:paraId="7FC5B53A" w14:textId="2EFAD8DD" w:rsidR="00EA01D3" w:rsidRPr="00EA01D3" w:rsidRDefault="00EA01D3" w:rsidP="00EA01D3">
      <w:pPr>
        <w:pStyle w:val="Luettelokappale"/>
      </w:pPr>
      <w:r w:rsidRPr="00EA01D3">
        <w:t>Often</w:t>
      </w:r>
    </w:p>
    <w:p w14:paraId="5EC670B3" w14:textId="08488116" w:rsidR="00EA01D3" w:rsidRPr="00EA01D3" w:rsidRDefault="00EA01D3" w:rsidP="00EA01D3">
      <w:pPr>
        <w:pStyle w:val="Luettelokappale"/>
      </w:pPr>
      <w:r w:rsidRPr="00EA01D3">
        <w:t>Always</w:t>
      </w:r>
    </w:p>
    <w:p w14:paraId="567B03DF" w14:textId="6D17A652" w:rsidR="00EA01D3" w:rsidRPr="00EA01D3" w:rsidRDefault="00EA01D3" w:rsidP="00EA01D3">
      <w:pPr>
        <w:pStyle w:val="Luettelokappale"/>
      </w:pPr>
      <w:r w:rsidRPr="00EA01D3">
        <w:t>Yes</w:t>
      </w:r>
      <w:r>
        <w:t xml:space="preserve">, </w:t>
      </w:r>
      <w:r w:rsidRPr="00EA01D3">
        <w:t>if I ask for it</w:t>
      </w:r>
    </w:p>
    <w:p w14:paraId="4F7E793E" w14:textId="5CF6D34C" w:rsidR="00EA01D3" w:rsidRPr="00EA01D3" w:rsidRDefault="00EA01D3" w:rsidP="00EA01D3">
      <w:pPr>
        <w:pStyle w:val="Otsikko2"/>
      </w:pPr>
      <w:r w:rsidRPr="00EA01D3">
        <w:t>What kind of support do you receive?</w:t>
      </w:r>
    </w:p>
    <w:p w14:paraId="4F1C740E" w14:textId="13816C7C" w:rsidR="00EA01D3" w:rsidRPr="00EA01D3" w:rsidRDefault="00EA01D3" w:rsidP="00EA01D3">
      <w:pPr>
        <w:pStyle w:val="Otsikko2"/>
      </w:pPr>
      <w:r w:rsidRPr="00EA01D3">
        <w:t>What kind of support do you wish to have?</w:t>
      </w:r>
    </w:p>
    <w:p w14:paraId="119D26D0" w14:textId="77777777" w:rsidR="00EA01D3" w:rsidRPr="00EA01D3" w:rsidRDefault="00EA01D3" w:rsidP="00EA01D3">
      <w:pPr>
        <w:pStyle w:val="Otsikko2"/>
      </w:pPr>
      <w:r w:rsidRPr="00EA01D3">
        <w:t>How well does the cooperation with your superior, the Regional State Administrative Agency, the Food Safety Authority, the police, the prosecutor, social workers and child protection workers work?</w:t>
      </w:r>
    </w:p>
    <w:p w14:paraId="54E6B85A" w14:textId="0E8FF770" w:rsidR="00EA01D3" w:rsidRPr="00EA01D3" w:rsidRDefault="00EA01D3" w:rsidP="00EA01D3">
      <w:pPr>
        <w:pStyle w:val="Luettelokappale"/>
      </w:pPr>
      <w:r w:rsidRPr="00EA01D3">
        <w:t>Very well</w:t>
      </w:r>
    </w:p>
    <w:p w14:paraId="323B36C7" w14:textId="567E18F7" w:rsidR="00EA01D3" w:rsidRPr="00EA01D3" w:rsidRDefault="00EA01D3" w:rsidP="00EA01D3">
      <w:pPr>
        <w:pStyle w:val="Luettelokappale"/>
      </w:pPr>
      <w:r w:rsidRPr="00EA01D3">
        <w:lastRenderedPageBreak/>
        <w:t>Well</w:t>
      </w:r>
    </w:p>
    <w:p w14:paraId="24B14138" w14:textId="4AE69DCC" w:rsidR="00EA01D3" w:rsidRPr="00EA01D3" w:rsidRDefault="00EA01D3" w:rsidP="00EA01D3">
      <w:pPr>
        <w:pStyle w:val="Luettelokappale"/>
      </w:pPr>
      <w:r w:rsidRPr="00EA01D3">
        <w:t>Neither well nor badly</w:t>
      </w:r>
    </w:p>
    <w:p w14:paraId="3F1FBB6A" w14:textId="21EFC7A3" w:rsidR="00EA01D3" w:rsidRPr="00EA01D3" w:rsidRDefault="00EA01D3" w:rsidP="00EA01D3">
      <w:pPr>
        <w:pStyle w:val="Luettelokappale"/>
      </w:pPr>
      <w:r w:rsidRPr="00EA01D3">
        <w:t>Badly</w:t>
      </w:r>
    </w:p>
    <w:p w14:paraId="3F65A295" w14:textId="23214278" w:rsidR="00EA01D3" w:rsidRPr="00EA01D3" w:rsidRDefault="00EA01D3" w:rsidP="00EA01D3">
      <w:pPr>
        <w:pStyle w:val="Luettelokappale"/>
      </w:pPr>
      <w:r w:rsidRPr="00EA01D3">
        <w:t>Very badly</w:t>
      </w:r>
    </w:p>
    <w:p w14:paraId="5A61658B" w14:textId="5BDD0ADC" w:rsidR="00EA01D3" w:rsidRPr="00EA01D3" w:rsidRDefault="00EA01D3" w:rsidP="00EA01D3">
      <w:pPr>
        <w:pStyle w:val="Luettelokappale"/>
      </w:pPr>
      <w:r w:rsidRPr="00EA01D3">
        <w:t>I don’t know</w:t>
      </w:r>
    </w:p>
    <w:p w14:paraId="32639330" w14:textId="0DF60E86" w:rsidR="00EA01D3" w:rsidRPr="00EA01D3" w:rsidRDefault="00EA01D3" w:rsidP="00EA01D3">
      <w:pPr>
        <w:pStyle w:val="Otsikko1"/>
      </w:pPr>
      <w:r w:rsidRPr="00EA01D3">
        <w:t>Use of enforcement measures and educational needs</w:t>
      </w:r>
    </w:p>
    <w:p w14:paraId="31125E59" w14:textId="77777777" w:rsidR="00EA01D3" w:rsidRPr="00EA01D3" w:rsidRDefault="00EA01D3" w:rsidP="00EA01D3">
      <w:pPr>
        <w:pStyle w:val="Otsikko2"/>
      </w:pPr>
      <w:r w:rsidRPr="00EA01D3">
        <w:t>How do you perceive the use of enforcement measures?</w:t>
      </w:r>
    </w:p>
    <w:p w14:paraId="28BA41DE" w14:textId="67A20EA1" w:rsidR="00EA01D3" w:rsidRPr="00EA01D3" w:rsidRDefault="00EA01D3" w:rsidP="00EA01D3">
      <w:pPr>
        <w:pStyle w:val="Luettelokappale"/>
      </w:pPr>
      <w:r w:rsidRPr="00EA01D3">
        <w:t>Challenging</w:t>
      </w:r>
    </w:p>
    <w:p w14:paraId="0C7DAAB5" w14:textId="69E3B06D" w:rsidR="00EA01D3" w:rsidRPr="00EA01D3" w:rsidRDefault="00EA01D3" w:rsidP="00EA01D3">
      <w:pPr>
        <w:pStyle w:val="Luettelokappale"/>
      </w:pPr>
      <w:r w:rsidRPr="00EA01D3">
        <w:t>I can use enforcement measures well</w:t>
      </w:r>
    </w:p>
    <w:p w14:paraId="4C0A990D" w14:textId="5985F968" w:rsidR="00EA01D3" w:rsidRPr="00EA01D3" w:rsidRDefault="00EA01D3" w:rsidP="00EA01D3">
      <w:pPr>
        <w:pStyle w:val="Luettelokappale"/>
      </w:pPr>
      <w:r w:rsidRPr="00EA01D3">
        <w:t>I need more training to use them correctly</w:t>
      </w:r>
    </w:p>
    <w:p w14:paraId="4D9E6382" w14:textId="27B07129" w:rsidR="00EA01D3" w:rsidRPr="00EA01D3" w:rsidRDefault="00EA01D3" w:rsidP="00EA01D3">
      <w:pPr>
        <w:pStyle w:val="Luettelokappale"/>
      </w:pPr>
      <w:r w:rsidRPr="00EA01D3">
        <w:t>I don’t perceive the use as difficult</w:t>
      </w:r>
    </w:p>
    <w:p w14:paraId="02CD3819" w14:textId="1B4BBD10" w:rsidR="00EA01D3" w:rsidRPr="00EA01D3" w:rsidRDefault="00EA01D3" w:rsidP="00EA01D3">
      <w:pPr>
        <w:pStyle w:val="Luettelokappale"/>
      </w:pPr>
      <w:r w:rsidRPr="00EA01D3">
        <w:t>I don’t know</w:t>
      </w:r>
    </w:p>
    <w:p w14:paraId="15EDC8B0" w14:textId="77777777" w:rsidR="00EA01D3" w:rsidRPr="00EA01D3" w:rsidRDefault="00EA01D3" w:rsidP="00EA01D3">
      <w:pPr>
        <w:pStyle w:val="Otsikko2"/>
      </w:pPr>
      <w:r w:rsidRPr="00EA01D3">
        <w:t>How would you like to use the enforcement measures?</w:t>
      </w:r>
    </w:p>
    <w:p w14:paraId="5E38C4DB" w14:textId="0E1B8B14" w:rsidR="00EA01D3" w:rsidRPr="00EA01D3" w:rsidRDefault="00EA01D3" w:rsidP="00EA01D3">
      <w:pPr>
        <w:pStyle w:val="Luettelokappale"/>
      </w:pPr>
      <w:r w:rsidRPr="00EA01D3">
        <w:t>By myself</w:t>
      </w:r>
    </w:p>
    <w:p w14:paraId="42E4E9E3" w14:textId="23248E10" w:rsidR="00EA01D3" w:rsidRPr="00EA01D3" w:rsidRDefault="00EA01D3" w:rsidP="00EA01D3">
      <w:pPr>
        <w:pStyle w:val="Luettelokappale"/>
      </w:pPr>
      <w:r>
        <w:t>T</w:t>
      </w:r>
      <w:r w:rsidRPr="00EA01D3">
        <w:t>he Regional Administrative Agency should use them on behalf of local veterinarians</w:t>
      </w:r>
    </w:p>
    <w:p w14:paraId="62ED8B9E" w14:textId="33884A60" w:rsidR="00EA01D3" w:rsidRPr="00EA01D3" w:rsidRDefault="00EA01D3" w:rsidP="00EA01D3">
      <w:pPr>
        <w:pStyle w:val="Luettelokappale"/>
      </w:pPr>
      <w:r w:rsidRPr="00EA01D3">
        <w:t>Together with a veterinarian working as a practitioner</w:t>
      </w:r>
    </w:p>
    <w:p w14:paraId="4E122AA7" w14:textId="4A5C9B5C" w:rsidR="00EA01D3" w:rsidRPr="00EA01D3" w:rsidRDefault="00EA01D3" w:rsidP="00EA01D3">
      <w:pPr>
        <w:pStyle w:val="Luettelokappale"/>
      </w:pPr>
      <w:r w:rsidRPr="00EA01D3">
        <w:t>Together with another official veterinarian</w:t>
      </w:r>
    </w:p>
    <w:p w14:paraId="22C682A2" w14:textId="5A3BC230" w:rsidR="00EA01D3" w:rsidRPr="00EA01D3" w:rsidRDefault="00EA01D3" w:rsidP="00EA01D3">
      <w:pPr>
        <w:pStyle w:val="Luettelokappale"/>
      </w:pPr>
      <w:r w:rsidRPr="00EA01D3">
        <w:t>Other, what?</w:t>
      </w:r>
    </w:p>
    <w:p w14:paraId="348E4556" w14:textId="77777777" w:rsidR="00EA01D3" w:rsidRPr="00EA01D3" w:rsidRDefault="00EA01D3" w:rsidP="00EA01D3">
      <w:pPr>
        <w:pStyle w:val="Otsikko2"/>
      </w:pPr>
      <w:r w:rsidRPr="00EA01D3">
        <w:t>What kind of training would you like to have (more than one option can be chosen)?</w:t>
      </w:r>
    </w:p>
    <w:p w14:paraId="5106CED4" w14:textId="457D39FB" w:rsidR="00EA01D3" w:rsidRPr="00EA01D3" w:rsidRDefault="00EA01D3" w:rsidP="00EA01D3">
      <w:pPr>
        <w:pStyle w:val="Luettelokappale"/>
      </w:pPr>
      <w:r w:rsidRPr="00EA01D3">
        <w:t xml:space="preserve">Training in </w:t>
      </w:r>
      <w:r>
        <w:t>interaction skills</w:t>
      </w:r>
    </w:p>
    <w:p w14:paraId="0D398C03" w14:textId="4BEA58AC" w:rsidR="00EA01D3" w:rsidRPr="00EA01D3" w:rsidRDefault="00FB6EE7" w:rsidP="00EA01D3">
      <w:pPr>
        <w:pStyle w:val="Luettelokappale"/>
      </w:pPr>
      <w:r>
        <w:t>Education</w:t>
      </w:r>
      <w:r w:rsidR="00EA01D3" w:rsidRPr="00EA01D3">
        <w:t xml:space="preserve"> in animal welfare and husbandry</w:t>
      </w:r>
    </w:p>
    <w:p w14:paraId="73BCFF44" w14:textId="1F79EFDD" w:rsidR="00EA01D3" w:rsidRPr="00EA01D3" w:rsidRDefault="00FB6EE7" w:rsidP="00EA01D3">
      <w:pPr>
        <w:pStyle w:val="Luettelokappale"/>
      </w:pPr>
      <w:r>
        <w:t>Education</w:t>
      </w:r>
      <w:r w:rsidR="00EA01D3" w:rsidRPr="00EA01D3">
        <w:t xml:space="preserve"> in animal diseases</w:t>
      </w:r>
    </w:p>
    <w:p w14:paraId="3499CC0A" w14:textId="5478C6A0" w:rsidR="00EA01D3" w:rsidRPr="00EA01D3" w:rsidRDefault="00FB6EE7" w:rsidP="00EA01D3">
      <w:pPr>
        <w:pStyle w:val="Luettelokappale"/>
      </w:pPr>
      <w:r>
        <w:t>Education</w:t>
      </w:r>
      <w:bookmarkStart w:id="0" w:name="_GoBack"/>
      <w:bookmarkEnd w:id="0"/>
      <w:r w:rsidR="00EA01D3" w:rsidRPr="00EA01D3">
        <w:t xml:space="preserve"> in legislation</w:t>
      </w:r>
    </w:p>
    <w:p w14:paraId="0B356AB0" w14:textId="1F667A6E" w:rsidR="00EA01D3" w:rsidRPr="00EA01D3" w:rsidRDefault="00EA01D3" w:rsidP="00EA01D3">
      <w:pPr>
        <w:pStyle w:val="Luettelokappale"/>
      </w:pPr>
      <w:r w:rsidRPr="00EA01D3">
        <w:t>Other, what?</w:t>
      </w:r>
    </w:p>
    <w:sectPr w:rsidR="00EA01D3" w:rsidRPr="00EA01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6C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1D3"/>
    <w:rsid w:val="00EA3D3C"/>
    <w:rsid w:val="00EC090A"/>
    <w:rsid w:val="00ED20B5"/>
    <w:rsid w:val="00F46900"/>
    <w:rsid w:val="00F61D89"/>
    <w:rsid w:val="00FB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88817-3A82-459D-8D27-680F7D0F6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544</Words>
  <Characters>4411</Characters>
  <Application>Microsoft Office Word</Application>
  <DocSecurity>0</DocSecurity>
  <Lines>36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fia Väärikkälä</cp:lastModifiedBy>
  <cp:revision>3</cp:revision>
  <cp:lastPrinted>2013-10-03T12:51:00Z</cp:lastPrinted>
  <dcterms:created xsi:type="dcterms:W3CDTF">2019-12-04T19:21:00Z</dcterms:created>
  <dcterms:modified xsi:type="dcterms:W3CDTF">2019-12-04T19:53:00Z</dcterms:modified>
</cp:coreProperties>
</file>